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24BF5" w:rsidRDefault="00EF3F74">
      <w:pPr>
        <w:rPr>
          <w:rFonts w:ascii="Times New Roman" w:hAnsi="Times New Roman" w:hint="eastAsia"/>
        </w:rPr>
      </w:pPr>
      <w:r>
        <w:rPr>
          <w:rFonts w:ascii="Times New Roman" w:hAnsi="Times New Roman"/>
        </w:rPr>
        <w:t>Search</w:t>
      </w:r>
      <w:r w:rsidR="00D827D6" w:rsidRPr="00E81164">
        <w:rPr>
          <w:rFonts w:ascii="Times New Roman" w:hAnsi="Times New Roman"/>
        </w:rPr>
        <w:t xml:space="preserve"> strategy </w:t>
      </w:r>
      <w:r w:rsidR="00EF71D0">
        <w:rPr>
          <w:rFonts w:ascii="Times New Roman" w:hAnsi="Times New Roman" w:hint="eastAsia"/>
        </w:rPr>
        <w:t>in pubmed</w:t>
      </w:r>
      <w:r w:rsidR="00EA5A05">
        <w:rPr>
          <w:rFonts w:ascii="Times New Roman" w:hAnsi="Times New Roman" w:hint="eastAsia"/>
        </w:rPr>
        <w:t>.</w:t>
      </w:r>
    </w:p>
    <w:p w:rsidR="00DB39CC" w:rsidRDefault="00DB39CC">
      <w:pPr>
        <w:rPr>
          <w:rFonts w:ascii="Times New Roman" w:hAnsi="Times New Roman" w:hint="eastAsia"/>
        </w:rPr>
      </w:pPr>
    </w:p>
    <w:p w:rsidR="00537609" w:rsidRDefault="00537609" w:rsidP="00D70A18">
      <w:pPr>
        <w:rPr>
          <w:rFonts w:ascii="Times New Roman" w:hAnsi="Times New Roman" w:hint="eastAsia"/>
        </w:rPr>
      </w:pPr>
      <w:r>
        <w:rPr>
          <w:rFonts w:ascii="Times New Roman" w:hAnsi="Times New Roman" w:hint="eastAsia"/>
        </w:rPr>
        <w:t>1=</w:t>
      </w:r>
      <w:r w:rsidR="00D70A18" w:rsidRPr="0037534A">
        <w:t>(((IGF-1 or IGF1 or mecasermin or somatomedin C or insulin-like growth factor 1)) AND ((SNP or polymorphism or nucleotide or variant or genome or mutation or (locus or loci) or DNA or exon or exome or intron or allele or gene or haplotype or genotype))) AND ((myopia or nearsighted or near sight or refractive error or shortsighted or short light or myope or myopic defocus or HM))</w:t>
      </w:r>
      <w:r w:rsidRPr="003D52CE">
        <w:rPr>
          <w:rFonts w:ascii="Times New Roman" w:hAnsi="Times New Roman"/>
        </w:rPr>
        <w:t xml:space="preserve"> </w:t>
      </w:r>
    </w:p>
    <w:p w:rsidR="00D70A18" w:rsidRDefault="00537609" w:rsidP="00D70A18">
      <w:pPr>
        <w:rPr>
          <w:rFonts w:hint="eastAsia"/>
        </w:rPr>
      </w:pPr>
      <w:r>
        <w:rPr>
          <w:rFonts w:ascii="Times New Roman" w:hAnsi="Times New Roman" w:hint="eastAsia"/>
        </w:rPr>
        <w:t>2=</w:t>
      </w:r>
      <w:r w:rsidR="00D70A18" w:rsidRPr="0037534A">
        <w:t>(((IGF-1 or IGF1 or mecasermin* or somatomedin C or insulin-like growth factor 1)) AND ((SNP* or polymorphism* or nucleotide* or variant* or genome* or mutation* or (locus or loci) or DNA or exon* or exome* or intron* or allele* or gene* or haplotype* or genotype*))) AND ((myopia* or nearsighted* or near sight or refractive error or shortsighted* or short light or myope* or myopic defocus or HM))</w:t>
      </w:r>
    </w:p>
    <w:p w:rsidR="00D70A18" w:rsidRDefault="00537609" w:rsidP="00D70A18">
      <w:pPr>
        <w:autoSpaceDE w:val="0"/>
        <w:autoSpaceDN w:val="0"/>
        <w:rPr>
          <w:rFonts w:hint="eastAsia"/>
        </w:rPr>
      </w:pPr>
      <w:r>
        <w:rPr>
          <w:rFonts w:ascii="Times New Roman" w:hAnsi="Times New Roman" w:hint="eastAsia"/>
        </w:rPr>
        <w:t>3=</w:t>
      </w:r>
      <w:r w:rsidR="00D70A18" w:rsidRPr="00BF3B18">
        <w:t>((Myopia[MeSH Terms]) AND (Polymorphism, Single Nucleotide[MeSH Terms])) AND (insulin-like growth factor 1[MeSH Terms])</w:t>
      </w:r>
    </w:p>
    <w:p w:rsidR="00EB612F" w:rsidRPr="00021D0E" w:rsidRDefault="00EB612F" w:rsidP="00EB612F">
      <w:pPr>
        <w:rPr>
          <w:rFonts w:ascii="Times New Roman" w:hAnsi="Times New Roman" w:hint="eastAsia"/>
        </w:rPr>
      </w:pPr>
      <w:r w:rsidRPr="00021D0E">
        <w:rPr>
          <w:rFonts w:ascii="Times New Roman" w:hAnsi="Times New Roman" w:hint="eastAsia"/>
        </w:rPr>
        <w:t xml:space="preserve"> </w:t>
      </w:r>
    </w:p>
    <w:p w:rsidR="00537609" w:rsidRDefault="00537609" w:rsidP="00537609">
      <w:pPr>
        <w:rPr>
          <w:rFonts w:ascii="Times New Roman" w:hAnsi="Times New Roman" w:hint="eastAsia"/>
        </w:rPr>
      </w:pPr>
      <w:r>
        <w:rPr>
          <w:rFonts w:ascii="Times New Roman" w:hAnsi="Times New Roman" w:hint="eastAsia"/>
        </w:rPr>
        <w:t>1 OR 2 OR 3</w:t>
      </w:r>
    </w:p>
    <w:p w:rsidR="00537609" w:rsidRPr="00537609" w:rsidRDefault="00537609">
      <w:pPr>
        <w:rPr>
          <w:rFonts w:ascii="Times New Roman" w:hAnsi="Times New Roman"/>
        </w:rPr>
      </w:pPr>
    </w:p>
    <w:p w:rsidR="00EA5A05" w:rsidRDefault="00EA5A05" w:rsidP="00EA5A05">
      <w:pPr>
        <w:rPr>
          <w:rFonts w:ascii="Times New Roman" w:hAnsi="Times New Roman"/>
        </w:rPr>
      </w:pPr>
    </w:p>
    <w:p w:rsidR="00EA5A05" w:rsidRPr="00EA5A05" w:rsidRDefault="00EA5A05" w:rsidP="00EA5A05">
      <w:pPr>
        <w:rPr>
          <w:rFonts w:ascii="Times New Roman" w:hAnsi="Times New Roman" w:hint="eastAsia"/>
        </w:rPr>
      </w:pPr>
    </w:p>
    <w:p w:rsidR="006F732E" w:rsidRPr="00EA5A05" w:rsidRDefault="006F732E" w:rsidP="00A166AA">
      <w:pPr>
        <w:rPr>
          <w:rFonts w:ascii="Times New Roman" w:hAnsi="Times New Roman"/>
        </w:rPr>
      </w:pPr>
    </w:p>
    <w:sectPr w:rsidR="006F732E" w:rsidRPr="00EA5A05" w:rsidSect="006A5198">
      <w:pgSz w:w="16838" w:h="11906" w:orient="landscape"/>
      <w:pgMar w:top="1800" w:right="1440" w:bottom="1800" w:left="144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87FBD" w:rsidRDefault="00787FBD" w:rsidP="006F732E">
      <w:r>
        <w:separator/>
      </w:r>
    </w:p>
  </w:endnote>
  <w:endnote w:type="continuationSeparator" w:id="1">
    <w:p w:rsidR="00787FBD" w:rsidRDefault="00787FBD" w:rsidP="006F732E">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87FBD" w:rsidRDefault="00787FBD" w:rsidP="006F732E">
      <w:r>
        <w:separator/>
      </w:r>
    </w:p>
  </w:footnote>
  <w:footnote w:type="continuationSeparator" w:id="1">
    <w:p w:rsidR="00787FBD" w:rsidRDefault="00787FBD" w:rsidP="006F732E">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web"/>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2530"/>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3A1E59"/>
    <w:rsid w:val="00012153"/>
    <w:rsid w:val="00021D0E"/>
    <w:rsid w:val="00023B80"/>
    <w:rsid w:val="00026DBF"/>
    <w:rsid w:val="00117630"/>
    <w:rsid w:val="00156184"/>
    <w:rsid w:val="001E79DF"/>
    <w:rsid w:val="001F180F"/>
    <w:rsid w:val="002D3D3A"/>
    <w:rsid w:val="002F372C"/>
    <w:rsid w:val="00330BF4"/>
    <w:rsid w:val="0033672D"/>
    <w:rsid w:val="003A1E59"/>
    <w:rsid w:val="003A5F32"/>
    <w:rsid w:val="004B351B"/>
    <w:rsid w:val="004B7D8C"/>
    <w:rsid w:val="00537609"/>
    <w:rsid w:val="00556607"/>
    <w:rsid w:val="005775A9"/>
    <w:rsid w:val="00581C08"/>
    <w:rsid w:val="005F2DFF"/>
    <w:rsid w:val="005F63CD"/>
    <w:rsid w:val="006203A3"/>
    <w:rsid w:val="00660AD1"/>
    <w:rsid w:val="00663B5C"/>
    <w:rsid w:val="006A5198"/>
    <w:rsid w:val="006F732E"/>
    <w:rsid w:val="00700677"/>
    <w:rsid w:val="00724BF5"/>
    <w:rsid w:val="007459BF"/>
    <w:rsid w:val="00787FBD"/>
    <w:rsid w:val="007904F2"/>
    <w:rsid w:val="007E0979"/>
    <w:rsid w:val="00840B67"/>
    <w:rsid w:val="00847D22"/>
    <w:rsid w:val="00884A53"/>
    <w:rsid w:val="008F32BA"/>
    <w:rsid w:val="00903B6A"/>
    <w:rsid w:val="00906E3D"/>
    <w:rsid w:val="0093339C"/>
    <w:rsid w:val="00950459"/>
    <w:rsid w:val="00A166AA"/>
    <w:rsid w:val="00A3698C"/>
    <w:rsid w:val="00AB26E0"/>
    <w:rsid w:val="00AC357C"/>
    <w:rsid w:val="00AD310B"/>
    <w:rsid w:val="00AE37DB"/>
    <w:rsid w:val="00AF1EBC"/>
    <w:rsid w:val="00B07B79"/>
    <w:rsid w:val="00B536EC"/>
    <w:rsid w:val="00B6766C"/>
    <w:rsid w:val="00BB13BB"/>
    <w:rsid w:val="00BE50CA"/>
    <w:rsid w:val="00BE57EC"/>
    <w:rsid w:val="00BF0558"/>
    <w:rsid w:val="00C00B84"/>
    <w:rsid w:val="00C00DD9"/>
    <w:rsid w:val="00C14CE5"/>
    <w:rsid w:val="00C52D1F"/>
    <w:rsid w:val="00C57491"/>
    <w:rsid w:val="00C6575F"/>
    <w:rsid w:val="00CE4A32"/>
    <w:rsid w:val="00CF57E0"/>
    <w:rsid w:val="00D01C4C"/>
    <w:rsid w:val="00D06705"/>
    <w:rsid w:val="00D70A18"/>
    <w:rsid w:val="00D80A61"/>
    <w:rsid w:val="00D827D6"/>
    <w:rsid w:val="00D87A64"/>
    <w:rsid w:val="00D938C2"/>
    <w:rsid w:val="00D976B7"/>
    <w:rsid w:val="00DB39CC"/>
    <w:rsid w:val="00DB3CBB"/>
    <w:rsid w:val="00DF15E2"/>
    <w:rsid w:val="00E21E1B"/>
    <w:rsid w:val="00E32E16"/>
    <w:rsid w:val="00E67DC9"/>
    <w:rsid w:val="00E7652E"/>
    <w:rsid w:val="00E80C2A"/>
    <w:rsid w:val="00E81164"/>
    <w:rsid w:val="00EA5A05"/>
    <w:rsid w:val="00EB612F"/>
    <w:rsid w:val="00EF3F74"/>
    <w:rsid w:val="00EF71D0"/>
    <w:rsid w:val="00F42E12"/>
    <w:rsid w:val="00F6575F"/>
    <w:rsid w:val="00FA215C"/>
    <w:rsid w:val="00FF19A1"/>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253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宋体" w:hAnsi="Calibri"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904F2"/>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156184"/>
    <w:rPr>
      <w:sz w:val="18"/>
      <w:szCs w:val="18"/>
    </w:rPr>
  </w:style>
  <w:style w:type="character" w:customStyle="1" w:styleId="Char">
    <w:name w:val="批注框文本 Char"/>
    <w:basedOn w:val="a0"/>
    <w:link w:val="a3"/>
    <w:uiPriority w:val="99"/>
    <w:semiHidden/>
    <w:rsid w:val="00156184"/>
    <w:rPr>
      <w:sz w:val="18"/>
      <w:szCs w:val="18"/>
    </w:rPr>
  </w:style>
  <w:style w:type="paragraph" w:styleId="a4">
    <w:name w:val="header"/>
    <w:basedOn w:val="a"/>
    <w:link w:val="Char0"/>
    <w:uiPriority w:val="99"/>
    <w:semiHidden/>
    <w:unhideWhenUsed/>
    <w:rsid w:val="006F732E"/>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semiHidden/>
    <w:rsid w:val="006F732E"/>
    <w:rPr>
      <w:sz w:val="18"/>
      <w:szCs w:val="18"/>
    </w:rPr>
  </w:style>
  <w:style w:type="paragraph" w:styleId="a5">
    <w:name w:val="footer"/>
    <w:basedOn w:val="a"/>
    <w:link w:val="Char1"/>
    <w:uiPriority w:val="99"/>
    <w:semiHidden/>
    <w:unhideWhenUsed/>
    <w:rsid w:val="006F732E"/>
    <w:pPr>
      <w:tabs>
        <w:tab w:val="center" w:pos="4153"/>
        <w:tab w:val="right" w:pos="8306"/>
      </w:tabs>
      <w:snapToGrid w:val="0"/>
      <w:jc w:val="left"/>
    </w:pPr>
    <w:rPr>
      <w:sz w:val="18"/>
      <w:szCs w:val="18"/>
    </w:rPr>
  </w:style>
  <w:style w:type="character" w:customStyle="1" w:styleId="Char1">
    <w:name w:val="页脚 Char"/>
    <w:basedOn w:val="a0"/>
    <w:link w:val="a5"/>
    <w:uiPriority w:val="99"/>
    <w:semiHidden/>
    <w:rsid w:val="006F732E"/>
    <w:rPr>
      <w:sz w:val="18"/>
      <w:szCs w:val="18"/>
    </w:rPr>
  </w:style>
  <w:style w:type="character" w:styleId="a6">
    <w:name w:val="Hyperlink"/>
    <w:basedOn w:val="a0"/>
    <w:uiPriority w:val="99"/>
    <w:unhideWhenUsed/>
    <w:rsid w:val="00BF0558"/>
    <w:rPr>
      <w:color w:val="0000FF"/>
      <w:u w:val="single"/>
    </w:rPr>
  </w:style>
  <w:style w:type="character" w:styleId="a7">
    <w:name w:val="FollowedHyperlink"/>
    <w:basedOn w:val="a0"/>
    <w:uiPriority w:val="99"/>
    <w:semiHidden/>
    <w:unhideWhenUsed/>
    <w:rsid w:val="005F2DFF"/>
    <w:rPr>
      <w:color w:val="800080"/>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42</Words>
  <Characters>813</Characters>
  <Application>Microsoft Office Word</Application>
  <DocSecurity>0</DocSecurity>
  <Lines>6</Lines>
  <Paragraphs>1</Paragraphs>
  <ScaleCrop>false</ScaleCrop>
  <Company>MS</Company>
  <LinksUpToDate>false</LinksUpToDate>
  <CharactersWithSpaces>9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MB</dc:creator>
  <cp:lastModifiedBy>Admin</cp:lastModifiedBy>
  <cp:revision>2</cp:revision>
  <dcterms:created xsi:type="dcterms:W3CDTF">2021-08-12T02:38:00Z</dcterms:created>
  <dcterms:modified xsi:type="dcterms:W3CDTF">2021-08-12T02:38:00Z</dcterms:modified>
</cp:coreProperties>
</file>